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B29" w:rsidRDefault="00183B29"/>
    <w:p w:rsidR="00BF03FC" w:rsidRPr="007E58D3" w:rsidRDefault="007E58D3">
      <w:pPr>
        <w:rPr>
          <w:b/>
          <w:sz w:val="24"/>
        </w:rPr>
      </w:pPr>
      <w:r w:rsidRPr="007E58D3"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 w:rsidRPr="007E58D3">
        <w:rPr>
          <w:b/>
          <w:sz w:val="24"/>
        </w:rPr>
        <w:t xml:space="preserve">able </w:t>
      </w:r>
      <w:r w:rsidR="00945289" w:rsidRPr="007E58D3">
        <w:rPr>
          <w:b/>
          <w:sz w:val="24"/>
        </w:rPr>
        <w:t>1. Primers used for RT-qPCR</w:t>
      </w:r>
    </w:p>
    <w:p w:rsidR="00945289" w:rsidRDefault="00945289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4673"/>
      </w:tblGrid>
      <w:tr w:rsidR="00BF03FC" w:rsidRPr="007E58D3" w:rsidTr="0044357D">
        <w:trPr>
          <w:jc w:val="center"/>
        </w:trPr>
        <w:tc>
          <w:tcPr>
            <w:tcW w:w="1843" w:type="dxa"/>
          </w:tcPr>
          <w:p w:rsidR="00BF03FC" w:rsidRPr="007E58D3" w:rsidRDefault="007E58D3" w:rsidP="0044357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4673" w:type="dxa"/>
          </w:tcPr>
          <w:p w:rsidR="00BF03FC" w:rsidRPr="007E58D3" w:rsidRDefault="00945289" w:rsidP="0044357D">
            <w:pPr>
              <w:jc w:val="center"/>
              <w:rPr>
                <w:szCs w:val="21"/>
              </w:rPr>
            </w:pPr>
            <w:r w:rsidRPr="007E58D3">
              <w:rPr>
                <w:szCs w:val="21"/>
              </w:rPr>
              <w:t>S</w:t>
            </w:r>
            <w:r w:rsidR="00BF03FC" w:rsidRPr="007E58D3">
              <w:rPr>
                <w:szCs w:val="21"/>
              </w:rPr>
              <w:t>equence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532BD" w:rsidP="007E58D3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2Av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5D4F19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0532BD" w:rsidRPr="000532BD">
              <w:rPr>
                <w:szCs w:val="21"/>
              </w:rPr>
              <w:t>CGCACTACGTCACATGGAC</w:t>
            </w:r>
            <w:r w:rsidRPr="007E58D3">
              <w:rPr>
                <w:szCs w:val="21"/>
              </w:rPr>
              <w:t>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532BD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2Av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0532BD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0532BD" w:rsidRPr="000532BD">
              <w:rPr>
                <w:szCs w:val="21"/>
              </w:rPr>
              <w:t>TGGCGAGGAGTGATACGTTTC</w:t>
            </w:r>
            <w:r w:rsidRPr="007E58D3">
              <w:rPr>
                <w:szCs w:val="21"/>
              </w:rPr>
              <w:t>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7E58D3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 w:rsidR="00183B29" w:rsidRPr="00183B29">
              <w:rPr>
                <w:i/>
                <w:szCs w:val="21"/>
              </w:rPr>
              <w:t>fb5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5D4F19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CTGCTGCACTTGGACGAAAA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 w:rsidR="00183B29" w:rsidRPr="00183B29">
              <w:rPr>
                <w:i/>
                <w:szCs w:val="21"/>
              </w:rPr>
              <w:t>fb5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5D4F19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CGCCTGCAAAACTTCCACAA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rpr</w:t>
            </w:r>
            <w:r>
              <w:rPr>
                <w:szCs w:val="21"/>
              </w:rPr>
              <w:t>-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AATAGTCCAGTCCAAAATCCAGAGT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rpr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TAGAAACAAAACCATTATCACAATCG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7E58D3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hid</w:t>
            </w:r>
            <w:r w:rsidRPr="007E58D3">
              <w:rPr>
                <w:szCs w:val="21"/>
              </w:rPr>
              <w:t>-</w:t>
            </w:r>
            <w:r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7E58D3" w:rsidRPr="007E58D3">
              <w:rPr>
                <w:szCs w:val="21"/>
              </w:rPr>
              <w:t>CACCGACCAAGTGCTATACG</w:t>
            </w:r>
            <w:r w:rsidRPr="007E58D3">
              <w:rPr>
                <w:szCs w:val="21"/>
              </w:rPr>
              <w:t>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hid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7E58D3" w:rsidRPr="007E58D3">
              <w:rPr>
                <w:szCs w:val="21"/>
              </w:rPr>
              <w:t>GGCGGATACTGGAAGATTTGC</w:t>
            </w:r>
            <w:r w:rsidRPr="007E58D3">
              <w:rPr>
                <w:szCs w:val="21"/>
              </w:rPr>
              <w:t>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grim</w:t>
            </w:r>
            <w:r w:rsidRPr="007E58D3">
              <w:rPr>
                <w:szCs w:val="21"/>
              </w:rPr>
              <w:t>-</w:t>
            </w:r>
            <w:r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GGAGTTTGGATGCTGGGATCT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grim</w:t>
            </w:r>
            <w:r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GTCCTCATCGTTGTTCTGAC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skl</w:t>
            </w:r>
            <w:r w:rsidRPr="007E58D3">
              <w:rPr>
                <w:szCs w:val="21"/>
              </w:rPr>
              <w:t>-</w:t>
            </w:r>
            <w:r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GACTTTGAAGGACCTCCGTCTG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skl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CGCCTGCGGTTGTATTTGA-3’</w:t>
            </w:r>
          </w:p>
        </w:tc>
        <w:bookmarkStart w:id="0" w:name="_GoBack"/>
        <w:bookmarkEnd w:id="0"/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Pr="00183B29">
              <w:rPr>
                <w:i/>
                <w:szCs w:val="21"/>
              </w:rPr>
              <w:t>iap1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CCCAGTATCCCGAATACGC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iap1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TCTGTTTCAGGTTCCTCGG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iap2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CCACCAGCAAGGCAGCATC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183B29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iap2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GCCACAGGGCAGGAACACT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ebcl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TACAGTGCCTGATTGACGGT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ebcl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AGCAGCGAATACAGTTGAC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ronc</w:t>
            </w:r>
            <w:r w:rsidR="00183B29" w:rsidRPr="007E58D3">
              <w:rPr>
                <w:szCs w:val="21"/>
              </w:rPr>
              <w:t>-</w:t>
            </w:r>
            <w:r w:rsidR="00183B29"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TGGACGAGAAGGATGTGCG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ronc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TTAGCGAGATAAAGGGTGGC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cp</w:t>
            </w:r>
            <w:r w:rsidR="00183B29">
              <w:rPr>
                <w:i/>
                <w:szCs w:val="21"/>
              </w:rPr>
              <w:t>-</w:t>
            </w:r>
            <w:r w:rsidR="00183B29" w:rsidRPr="00183B29">
              <w:rPr>
                <w:i/>
                <w:szCs w:val="21"/>
              </w:rPr>
              <w:t>1</w:t>
            </w:r>
            <w:r w:rsidR="00183B29">
              <w:rPr>
                <w:szCs w:val="21"/>
              </w:rPr>
              <w:t>-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ACTACTTCACTGCCACCTTCTG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cp</w:t>
            </w:r>
            <w:r w:rsidR="00183B29">
              <w:rPr>
                <w:i/>
                <w:szCs w:val="21"/>
              </w:rPr>
              <w:t>-</w:t>
            </w:r>
            <w:r w:rsidR="00183B29" w:rsidRPr="00183B29">
              <w:rPr>
                <w:i/>
                <w:szCs w:val="21"/>
              </w:rPr>
              <w:t>1</w:t>
            </w:r>
            <w:r w:rsidR="00183B29" w:rsidRPr="007E58D3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TCGGCGTGTATGGGTATCTTG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rice</w:t>
            </w:r>
            <w:r w:rsidR="00183B29">
              <w:rPr>
                <w:szCs w:val="21"/>
              </w:rPr>
              <w:t>-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GGCTGGACATCCTGACCCT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0404B3" w:rsidP="0044357D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</w:t>
            </w:r>
            <w:r w:rsidR="00183B29" w:rsidRPr="00183B29">
              <w:rPr>
                <w:i/>
                <w:szCs w:val="21"/>
              </w:rPr>
              <w:t>rice</w:t>
            </w:r>
            <w:r w:rsidR="00183B29">
              <w:rPr>
                <w:szCs w:val="21"/>
              </w:rPr>
              <w:t>-</w:t>
            </w:r>
            <w:r w:rsidR="00183B29"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CCAACTGCTTGTCGCTGAAAC 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puc</w:t>
            </w:r>
            <w:r w:rsidRPr="007E58D3">
              <w:rPr>
                <w:szCs w:val="21"/>
              </w:rPr>
              <w:t>-</w:t>
            </w:r>
            <w:r>
              <w:rPr>
                <w:szCs w:val="21"/>
              </w:rPr>
              <w:t>ro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CAACCCCGCACCTGAATAGT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puc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CCACATCATCGTAATCAAACCC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p53</w:t>
            </w:r>
            <w:r w:rsidRPr="007E58D3">
              <w:rPr>
                <w:szCs w:val="21"/>
              </w:rPr>
              <w:t>-</w:t>
            </w:r>
            <w:r>
              <w:rPr>
                <w:szCs w:val="21"/>
              </w:rPr>
              <w:t>forward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 CTTTGACGGCCAATAACGCA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p53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1A1997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TTCAGGGGGACTACAACGGA-3’</w:t>
            </w:r>
          </w:p>
        </w:tc>
      </w:tr>
      <w:tr w:rsidR="0044357D" w:rsidRPr="007E58D3" w:rsidTr="0044357D">
        <w:trPr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RPL32</w:t>
            </w:r>
            <w:r>
              <w:rPr>
                <w:szCs w:val="21"/>
              </w:rPr>
              <w:t>-forward</w:t>
            </w:r>
          </w:p>
        </w:tc>
        <w:tc>
          <w:tcPr>
            <w:tcW w:w="4673" w:type="dxa"/>
          </w:tcPr>
          <w:p w:rsidR="0044357D" w:rsidRPr="007E58D3" w:rsidRDefault="0044357D" w:rsidP="005D4F19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7E58D3" w:rsidRPr="007E58D3">
              <w:rPr>
                <w:szCs w:val="21"/>
              </w:rPr>
              <w:t>AAGCACTTCATCCGCCACC</w:t>
            </w:r>
            <w:r w:rsidRPr="007E58D3">
              <w:rPr>
                <w:szCs w:val="21"/>
              </w:rPr>
              <w:t>-3’</w:t>
            </w:r>
          </w:p>
        </w:tc>
      </w:tr>
      <w:tr w:rsidR="0044357D" w:rsidRPr="007E58D3" w:rsidTr="0044357D">
        <w:trPr>
          <w:trHeight w:val="453"/>
          <w:jc w:val="center"/>
        </w:trPr>
        <w:tc>
          <w:tcPr>
            <w:tcW w:w="1843" w:type="dxa"/>
          </w:tcPr>
          <w:p w:rsidR="0044357D" w:rsidRPr="007E58D3" w:rsidRDefault="00183B29" w:rsidP="0044357D">
            <w:pPr>
              <w:jc w:val="left"/>
              <w:rPr>
                <w:szCs w:val="21"/>
              </w:rPr>
            </w:pPr>
            <w:r w:rsidRPr="00183B29">
              <w:rPr>
                <w:i/>
                <w:szCs w:val="21"/>
              </w:rPr>
              <w:t>RPL32</w:t>
            </w:r>
            <w:r w:rsidRPr="007E58D3">
              <w:rPr>
                <w:szCs w:val="21"/>
              </w:rPr>
              <w:t>-</w:t>
            </w:r>
            <w:r w:rsidRPr="005E065C">
              <w:rPr>
                <w:sz w:val="24"/>
              </w:rPr>
              <w:t>reverse</w:t>
            </w:r>
          </w:p>
        </w:tc>
        <w:tc>
          <w:tcPr>
            <w:tcW w:w="4673" w:type="dxa"/>
          </w:tcPr>
          <w:p w:rsidR="0044357D" w:rsidRPr="007E58D3" w:rsidRDefault="0044357D" w:rsidP="005D4F19">
            <w:pPr>
              <w:jc w:val="left"/>
              <w:rPr>
                <w:szCs w:val="21"/>
              </w:rPr>
            </w:pPr>
            <w:r w:rsidRPr="007E58D3">
              <w:rPr>
                <w:szCs w:val="21"/>
              </w:rPr>
              <w:t>5’-</w:t>
            </w:r>
            <w:r w:rsidR="007E58D3" w:rsidRPr="007E58D3">
              <w:rPr>
                <w:szCs w:val="21"/>
              </w:rPr>
              <w:t>CGATCTCGCCGCAGTAAACG</w:t>
            </w:r>
            <w:r w:rsidRPr="007E58D3">
              <w:rPr>
                <w:szCs w:val="21"/>
              </w:rPr>
              <w:t>-3’</w:t>
            </w:r>
          </w:p>
        </w:tc>
      </w:tr>
    </w:tbl>
    <w:p w:rsidR="00AF6DAF" w:rsidRDefault="00AF6DAF"/>
    <w:sectPr w:rsidR="00AF6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CF9" w:rsidRDefault="00A95CF9" w:rsidP="00945289">
      <w:r>
        <w:separator/>
      </w:r>
    </w:p>
  </w:endnote>
  <w:endnote w:type="continuationSeparator" w:id="0">
    <w:p w:rsidR="00A95CF9" w:rsidRDefault="00A95CF9" w:rsidP="0094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CF9" w:rsidRDefault="00A95CF9" w:rsidP="00945289">
      <w:r>
        <w:separator/>
      </w:r>
    </w:p>
  </w:footnote>
  <w:footnote w:type="continuationSeparator" w:id="0">
    <w:p w:rsidR="00A95CF9" w:rsidRDefault="00A95CF9" w:rsidP="00945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FC"/>
    <w:rsid w:val="000404B3"/>
    <w:rsid w:val="000532BD"/>
    <w:rsid w:val="000E3B21"/>
    <w:rsid w:val="00183B29"/>
    <w:rsid w:val="0044357D"/>
    <w:rsid w:val="005D4F19"/>
    <w:rsid w:val="00664F26"/>
    <w:rsid w:val="00686ADD"/>
    <w:rsid w:val="006C6A35"/>
    <w:rsid w:val="007E58D3"/>
    <w:rsid w:val="008149ED"/>
    <w:rsid w:val="00945289"/>
    <w:rsid w:val="00A95CF9"/>
    <w:rsid w:val="00AF6DAF"/>
    <w:rsid w:val="00BE795F"/>
    <w:rsid w:val="00BF03FC"/>
    <w:rsid w:val="00C44C70"/>
    <w:rsid w:val="00D850E9"/>
    <w:rsid w:val="00E12F44"/>
    <w:rsid w:val="00EC05D1"/>
    <w:rsid w:val="00F9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B7C143-C5E4-470E-8503-43CB2785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F0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94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45289"/>
    <w:rPr>
      <w:kern w:val="2"/>
      <w:sz w:val="18"/>
      <w:szCs w:val="18"/>
    </w:rPr>
  </w:style>
  <w:style w:type="paragraph" w:styleId="a5">
    <w:name w:val="footer"/>
    <w:basedOn w:val="a"/>
    <w:link w:val="Char0"/>
    <w:rsid w:val="0094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4528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8</cp:revision>
  <dcterms:created xsi:type="dcterms:W3CDTF">2021-02-09T09:13:00Z</dcterms:created>
  <dcterms:modified xsi:type="dcterms:W3CDTF">2022-09-05T08:39:00Z</dcterms:modified>
</cp:coreProperties>
</file>